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83D65" w14:textId="08EC731E" w:rsidR="00126FEC" w:rsidRPr="003D24D4" w:rsidRDefault="00126FEC" w:rsidP="00126FEC">
      <w:pPr>
        <w:spacing w:line="480" w:lineRule="auto"/>
        <w:jc w:val="center"/>
        <w:rPr>
          <w:b/>
          <w:bCs/>
        </w:rPr>
      </w:pPr>
      <w:r w:rsidRPr="003D24D4">
        <w:rPr>
          <w:b/>
          <w:bCs/>
        </w:rPr>
        <w:t>Supplementary material</w:t>
      </w:r>
    </w:p>
    <w:p w14:paraId="2AA84A2C" w14:textId="77777777" w:rsidR="00126FEC" w:rsidRPr="003D24D4" w:rsidRDefault="00126FEC" w:rsidP="009726E3">
      <w:pPr>
        <w:spacing w:line="480" w:lineRule="auto"/>
        <w:jc w:val="both"/>
        <w:rPr>
          <w:b/>
          <w:bCs/>
        </w:rPr>
      </w:pPr>
    </w:p>
    <w:p w14:paraId="153244D7" w14:textId="77777777" w:rsidR="00126FEC" w:rsidRPr="003D24D4" w:rsidRDefault="00126FEC" w:rsidP="009726E3">
      <w:pPr>
        <w:spacing w:line="480" w:lineRule="auto"/>
        <w:jc w:val="both"/>
        <w:rPr>
          <w:b/>
          <w:bCs/>
        </w:rPr>
      </w:pPr>
      <w:r w:rsidRPr="003D24D4">
        <w:rPr>
          <w:b/>
          <w:bCs/>
        </w:rPr>
        <w:t xml:space="preserve">Characterization of Vesicle-Associated Exported Immunodominant Antigens of the Human Pathogen </w:t>
      </w:r>
      <w:r w:rsidRPr="003D24D4">
        <w:rPr>
          <w:b/>
          <w:bCs/>
          <w:i/>
          <w:iCs/>
        </w:rPr>
        <w:t>Babesia duncani</w:t>
      </w:r>
    </w:p>
    <w:p w14:paraId="24A56A69" w14:textId="567A7526" w:rsidR="00126FEC" w:rsidRPr="003D24D4" w:rsidRDefault="00126FEC" w:rsidP="009726E3">
      <w:pPr>
        <w:spacing w:line="480" w:lineRule="auto"/>
        <w:jc w:val="both"/>
        <w:rPr>
          <w:rFonts w:cs="Times New Roman"/>
          <w:vertAlign w:val="superscript"/>
        </w:rPr>
      </w:pPr>
      <w:r w:rsidRPr="003D24D4">
        <w:t>Pallavi Singh</w:t>
      </w:r>
      <w:r w:rsidRPr="003D24D4">
        <w:rPr>
          <w:vertAlign w:val="superscript"/>
        </w:rPr>
        <w:t>1</w:t>
      </w:r>
      <w:r w:rsidRPr="003D24D4">
        <w:t>, Anasuya C Pal</w:t>
      </w:r>
      <w:r w:rsidRPr="003D24D4">
        <w:rPr>
          <w:vertAlign w:val="superscript"/>
        </w:rPr>
        <w:t>1</w:t>
      </w:r>
      <w:r w:rsidRPr="003D24D4">
        <w:t>, Jae-Yeon Choi</w:t>
      </w:r>
      <w:r w:rsidRPr="003D24D4">
        <w:rPr>
          <w:vertAlign w:val="superscript"/>
        </w:rPr>
        <w:t>1</w:t>
      </w:r>
      <w:r w:rsidRPr="003D24D4">
        <w:t>, Meenal Chand</w:t>
      </w:r>
      <w:r w:rsidRPr="003D24D4">
        <w:rPr>
          <w:vertAlign w:val="superscript"/>
        </w:rPr>
        <w:t>1</w:t>
      </w:r>
      <w:r w:rsidRPr="003D24D4">
        <w:t>, Pratap Vydyam</w:t>
      </w:r>
      <w:r w:rsidRPr="003D24D4">
        <w:rPr>
          <w:vertAlign w:val="superscript"/>
        </w:rPr>
        <w:t>1</w:t>
      </w:r>
      <w:r w:rsidRPr="003D24D4">
        <w:t>, Geeta Kumari</w:t>
      </w:r>
      <w:r w:rsidRPr="003D24D4">
        <w:rPr>
          <w:vertAlign w:val="superscript"/>
        </w:rPr>
        <w:t>1</w:t>
      </w:r>
      <w:r w:rsidRPr="003D24D4">
        <w:t xml:space="preserve">, </w:t>
      </w:r>
      <w:r w:rsidRPr="003D24D4">
        <w:rPr>
          <w:rFonts w:cs="Times New Roman"/>
        </w:rPr>
        <w:t>Choukri Ben Mamoun</w:t>
      </w:r>
      <w:r w:rsidRPr="003D24D4">
        <w:rPr>
          <w:rFonts w:cs="Times New Roman"/>
          <w:vertAlign w:val="superscript"/>
        </w:rPr>
        <w:t>1 2 3 *</w:t>
      </w:r>
    </w:p>
    <w:p w14:paraId="4D3E59BB" w14:textId="77777777" w:rsidR="00126FEC" w:rsidRPr="003D24D4" w:rsidRDefault="00126FEC" w:rsidP="009726E3">
      <w:pPr>
        <w:spacing w:line="480" w:lineRule="auto"/>
        <w:jc w:val="both"/>
        <w:rPr>
          <w:rFonts w:cs="Times New Roman"/>
          <w:vertAlign w:val="superscript"/>
        </w:rPr>
      </w:pPr>
    </w:p>
    <w:p w14:paraId="78F00E2A" w14:textId="77777777" w:rsidR="00126FEC" w:rsidRPr="003D24D4" w:rsidRDefault="00126FEC" w:rsidP="009726E3">
      <w:pPr>
        <w:spacing w:line="480" w:lineRule="auto"/>
        <w:jc w:val="both"/>
        <w:rPr>
          <w:rFonts w:cs="Times New Roman"/>
        </w:rPr>
      </w:pPr>
      <w:r w:rsidRPr="003D24D4">
        <w:rPr>
          <w:rFonts w:cs="Times New Roman"/>
          <w:vertAlign w:val="superscript"/>
        </w:rPr>
        <w:t xml:space="preserve">1 </w:t>
      </w:r>
      <w:r w:rsidRPr="003D24D4">
        <w:rPr>
          <w:rFonts w:cs="Times New Roman"/>
        </w:rPr>
        <w:t>Section of Infectious Diseases, Department of Internal Medicine, Yale School of Medicine, New Haven, Connecticut, , 06520, USA.</w:t>
      </w:r>
    </w:p>
    <w:p w14:paraId="2C5C6129" w14:textId="77777777" w:rsidR="00126FEC" w:rsidRPr="003D24D4" w:rsidRDefault="00126FEC" w:rsidP="009726E3">
      <w:pPr>
        <w:spacing w:line="480" w:lineRule="auto"/>
        <w:jc w:val="both"/>
        <w:rPr>
          <w:rFonts w:cs="Times New Roman"/>
        </w:rPr>
      </w:pPr>
      <w:r w:rsidRPr="003D24D4">
        <w:rPr>
          <w:rFonts w:cs="Times New Roman"/>
          <w:vertAlign w:val="superscript"/>
        </w:rPr>
        <w:t>2</w:t>
      </w:r>
      <w:r w:rsidRPr="003D24D4">
        <w:rPr>
          <w:rFonts w:cs="Times New Roman"/>
          <w:color w:val="707070"/>
        </w:rPr>
        <w:t xml:space="preserve"> </w:t>
      </w:r>
      <w:r w:rsidRPr="003D24D4">
        <w:rPr>
          <w:rFonts w:cs="Times New Roman"/>
        </w:rPr>
        <w:t xml:space="preserve">Department of Microbial Pathogenesis, Yale School of Medicine, New Haven, Connecticut, 06520 USA. </w:t>
      </w:r>
    </w:p>
    <w:p w14:paraId="6F083E21" w14:textId="77777777" w:rsidR="00126FEC" w:rsidRPr="003D24D4" w:rsidRDefault="00126FEC" w:rsidP="009726E3">
      <w:pPr>
        <w:spacing w:line="480" w:lineRule="auto"/>
        <w:jc w:val="both"/>
        <w:rPr>
          <w:rFonts w:cs="Times New Roman"/>
        </w:rPr>
      </w:pPr>
      <w:r w:rsidRPr="003D24D4">
        <w:rPr>
          <w:rFonts w:cs="Times New Roman"/>
          <w:vertAlign w:val="superscript"/>
        </w:rPr>
        <w:t>3</w:t>
      </w:r>
      <w:r w:rsidRPr="003D24D4">
        <w:rPr>
          <w:rFonts w:cs="Times New Roman"/>
        </w:rPr>
        <w:t xml:space="preserve"> Department of Pathology, Yale School of Medicine, New Haven, Connecticut, 06520, USA.</w:t>
      </w:r>
    </w:p>
    <w:p w14:paraId="2A4468D5" w14:textId="77777777" w:rsidR="00126FEC" w:rsidRPr="003D24D4" w:rsidRDefault="00126FEC" w:rsidP="009726E3">
      <w:pPr>
        <w:spacing w:line="480" w:lineRule="auto"/>
        <w:jc w:val="both"/>
        <w:rPr>
          <w:rFonts w:cs="Times New Roman"/>
          <w:vertAlign w:val="superscript"/>
        </w:rPr>
      </w:pPr>
    </w:p>
    <w:p w14:paraId="1D767BFD" w14:textId="77777777" w:rsidR="00126FEC" w:rsidRPr="003D24D4" w:rsidRDefault="00126FEC" w:rsidP="009726E3">
      <w:pPr>
        <w:spacing w:line="480" w:lineRule="auto"/>
        <w:jc w:val="both"/>
        <w:rPr>
          <w:rFonts w:cs="Times New Roman"/>
        </w:rPr>
      </w:pPr>
      <w:r w:rsidRPr="003D24D4">
        <w:rPr>
          <w:rFonts w:cs="Times New Roman"/>
          <w:vertAlign w:val="superscript"/>
        </w:rPr>
        <w:t>*</w:t>
      </w:r>
      <w:r w:rsidRPr="003D24D4">
        <w:rPr>
          <w:rFonts w:cs="Times New Roman"/>
        </w:rPr>
        <w:t xml:space="preserve"> Corresponding author: Choukri Ben Mamoun</w:t>
      </w:r>
    </w:p>
    <w:p w14:paraId="657F4CC2" w14:textId="77777777" w:rsidR="00126FEC" w:rsidRPr="003D24D4" w:rsidRDefault="00126FEC" w:rsidP="009726E3">
      <w:pPr>
        <w:spacing w:line="480" w:lineRule="auto"/>
        <w:jc w:val="both"/>
        <w:rPr>
          <w:rFonts w:cs="Times New Roman"/>
        </w:rPr>
      </w:pPr>
      <w:r w:rsidRPr="003D24D4">
        <w:rPr>
          <w:rFonts w:cs="Times New Roman"/>
        </w:rPr>
        <w:t>Contact Address: Section of Infectious Diseases, Department of Internal Medicine, Yale School of Medicine, New Haven, Connecticut, 06520, USA</w:t>
      </w:r>
    </w:p>
    <w:p w14:paraId="5FB0A2FD" w14:textId="77777777" w:rsidR="00126FEC" w:rsidRPr="003D24D4" w:rsidRDefault="00126FEC" w:rsidP="009726E3">
      <w:pPr>
        <w:spacing w:line="480" w:lineRule="auto"/>
        <w:jc w:val="both"/>
        <w:rPr>
          <w:rFonts w:cs="Times New Roman"/>
        </w:rPr>
      </w:pPr>
      <w:r w:rsidRPr="003D24D4">
        <w:rPr>
          <w:rFonts w:cs="Times New Roman"/>
        </w:rPr>
        <w:t xml:space="preserve">Email:  </w:t>
      </w:r>
      <w:hyperlink r:id="rId4">
        <w:r w:rsidRPr="003D24D4">
          <w:rPr>
            <w:rStyle w:val="Hyperlink"/>
            <w:rFonts w:cs="Times New Roman"/>
          </w:rPr>
          <w:t>choukri.benmamoun@yale.edu</w:t>
        </w:r>
      </w:hyperlink>
    </w:p>
    <w:p w14:paraId="45519A9F" w14:textId="77777777" w:rsidR="009E0C47" w:rsidRPr="003D24D4" w:rsidRDefault="009E0C47" w:rsidP="009726E3">
      <w:pPr>
        <w:spacing w:line="480" w:lineRule="auto"/>
        <w:rPr>
          <w:b/>
          <w:bCs/>
        </w:rPr>
      </w:pPr>
    </w:p>
    <w:p w14:paraId="392BF1E4" w14:textId="77777777" w:rsidR="00126FEC" w:rsidRPr="003D24D4" w:rsidRDefault="00126FEC" w:rsidP="009726E3">
      <w:pPr>
        <w:spacing w:line="480" w:lineRule="auto"/>
        <w:rPr>
          <w:b/>
          <w:bCs/>
        </w:rPr>
      </w:pPr>
    </w:p>
    <w:p w14:paraId="1C87D248" w14:textId="77777777" w:rsidR="00126FEC" w:rsidRPr="003D24D4" w:rsidRDefault="00126FEC">
      <w:pPr>
        <w:rPr>
          <w:b/>
          <w:bCs/>
        </w:rPr>
      </w:pPr>
    </w:p>
    <w:p w14:paraId="191AC07A" w14:textId="77777777" w:rsidR="00126FEC" w:rsidRPr="003D24D4" w:rsidRDefault="00126FEC">
      <w:pPr>
        <w:rPr>
          <w:b/>
          <w:bCs/>
        </w:rPr>
      </w:pPr>
    </w:p>
    <w:p w14:paraId="2DF27C84" w14:textId="698505CE" w:rsidR="003D24D4" w:rsidRDefault="003D24D4" w:rsidP="003D24D4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F3CA746" wp14:editId="5F8FD828">
            <wp:extent cx="4851133" cy="4368611"/>
            <wp:effectExtent l="0" t="0" r="635" b="635"/>
            <wp:docPr id="1604333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333130" name="Picture 160433313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5697" cy="4381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62E60" w14:textId="77777777" w:rsidR="00DF1D6A" w:rsidRPr="003D24D4" w:rsidRDefault="00DF1D6A" w:rsidP="003D24D4">
      <w:pPr>
        <w:spacing w:line="480" w:lineRule="auto"/>
        <w:jc w:val="center"/>
        <w:rPr>
          <w:b/>
          <w:bCs/>
        </w:rPr>
      </w:pPr>
    </w:p>
    <w:p w14:paraId="66D4FD98" w14:textId="049D9F3C" w:rsidR="00126FEC" w:rsidRDefault="00126FEC" w:rsidP="00126FEC">
      <w:pPr>
        <w:spacing w:line="480" w:lineRule="auto"/>
        <w:jc w:val="both"/>
      </w:pPr>
      <w:r w:rsidRPr="003D24D4">
        <w:rPr>
          <w:b/>
          <w:bCs/>
        </w:rPr>
        <w:t xml:space="preserve">Figure S1. Immunofluorescence assay using BdV235 and BdV19 preimmune sera. A-B. </w:t>
      </w:r>
      <w:r w:rsidRPr="003D24D4">
        <w:t xml:space="preserve">Immunofluorescence staining of uninfected and </w:t>
      </w:r>
      <w:r w:rsidRPr="003D24D4">
        <w:rPr>
          <w:i/>
          <w:iCs/>
        </w:rPr>
        <w:t>B. duncani</w:t>
      </w:r>
      <w:r w:rsidRPr="003D24D4">
        <w:t xml:space="preserve"> infected human RBC using preimmune sera from rabbits used for raising polyclonal antibody against BdV235 (</w:t>
      </w:r>
      <w:r w:rsidRPr="003D24D4">
        <w:rPr>
          <w:b/>
          <w:bCs/>
        </w:rPr>
        <w:t>A</w:t>
      </w:r>
      <w:r w:rsidRPr="003D24D4">
        <w:t>) and preimmune sera from mice immunized with BdV19 (</w:t>
      </w:r>
      <w:r w:rsidRPr="003D24D4">
        <w:rPr>
          <w:b/>
          <w:bCs/>
        </w:rPr>
        <w:t>B</w:t>
      </w:r>
      <w:r w:rsidRPr="003D24D4">
        <w:t xml:space="preserve">). BdV235 preimmune sera was detected with goat anti-rabbit Alexa 488, and parasite nuclei by DAPI. BdV19 preimmune sera was detected with goat anti-mouse Alexa 488, and parasite nuclei by DAPI. PI, preimmune sera; DIC, Differential interference contrast microscopy. </w:t>
      </w:r>
    </w:p>
    <w:p w14:paraId="23CD2BC0" w14:textId="77777777" w:rsidR="003D24D4" w:rsidRDefault="003D24D4" w:rsidP="00126FEC">
      <w:pPr>
        <w:spacing w:line="480" w:lineRule="auto"/>
        <w:jc w:val="both"/>
      </w:pPr>
    </w:p>
    <w:p w14:paraId="4B7C3489" w14:textId="77777777" w:rsidR="003D24D4" w:rsidRDefault="003D24D4" w:rsidP="00126FEC">
      <w:pPr>
        <w:spacing w:line="480" w:lineRule="auto"/>
        <w:jc w:val="both"/>
      </w:pPr>
    </w:p>
    <w:p w14:paraId="14119AFF" w14:textId="2FA0D560" w:rsidR="00126FEC" w:rsidRDefault="003D24D4" w:rsidP="003D24D4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C7E8D54" wp14:editId="2843E56C">
            <wp:extent cx="3859730" cy="3600340"/>
            <wp:effectExtent l="0" t="0" r="1270" b="0"/>
            <wp:docPr id="16254526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452630" name="Picture 162545263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0981" cy="3601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C765F" w14:textId="77777777" w:rsidR="00DF1D6A" w:rsidRPr="003D24D4" w:rsidRDefault="00DF1D6A" w:rsidP="003D24D4">
      <w:pPr>
        <w:spacing w:line="480" w:lineRule="auto"/>
        <w:jc w:val="center"/>
      </w:pPr>
    </w:p>
    <w:p w14:paraId="0273D5E6" w14:textId="77777777" w:rsidR="00126FEC" w:rsidRPr="00761B84" w:rsidRDefault="00126FEC" w:rsidP="00126FEC">
      <w:pPr>
        <w:spacing w:line="480" w:lineRule="auto"/>
        <w:jc w:val="both"/>
      </w:pPr>
      <w:r w:rsidRPr="003D24D4">
        <w:rPr>
          <w:b/>
          <w:bCs/>
        </w:rPr>
        <w:t xml:space="preserve">Figure S2. Quantification of BdV235 (immunogold particle density) in </w:t>
      </w:r>
      <w:r w:rsidRPr="003D24D4">
        <w:rPr>
          <w:b/>
          <w:bCs/>
          <w:i/>
          <w:iCs/>
        </w:rPr>
        <w:t>Babesia duncani</w:t>
      </w:r>
      <w:r w:rsidRPr="003D24D4">
        <w:rPr>
          <w:b/>
          <w:bCs/>
        </w:rPr>
        <w:t xml:space="preserve">-infected and uninfected erythrocytes. </w:t>
      </w:r>
      <w:r w:rsidRPr="003D24D4">
        <w:t>Immunogold particle density in the cytosol of B. duncani-infected and uninfected red blood cells was measured as particles per square micrometer to assess BdV235 localization.</w:t>
      </w:r>
      <w:r>
        <w:t xml:space="preserve"> </w:t>
      </w:r>
    </w:p>
    <w:p w14:paraId="46A5994E" w14:textId="77777777" w:rsidR="00126FEC" w:rsidRDefault="00126FEC"/>
    <w:sectPr w:rsidR="00126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FEC"/>
    <w:rsid w:val="00017068"/>
    <w:rsid w:val="0002033C"/>
    <w:rsid w:val="00021921"/>
    <w:rsid w:val="00024ADB"/>
    <w:rsid w:val="00026419"/>
    <w:rsid w:val="00026B6D"/>
    <w:rsid w:val="00033AD6"/>
    <w:rsid w:val="000352FD"/>
    <w:rsid w:val="000454C6"/>
    <w:rsid w:val="00051D09"/>
    <w:rsid w:val="00053180"/>
    <w:rsid w:val="000600DD"/>
    <w:rsid w:val="0006028C"/>
    <w:rsid w:val="00074514"/>
    <w:rsid w:val="000876FA"/>
    <w:rsid w:val="000941F5"/>
    <w:rsid w:val="000952E2"/>
    <w:rsid w:val="000B580A"/>
    <w:rsid w:val="000B797D"/>
    <w:rsid w:val="000D3E04"/>
    <w:rsid w:val="001009CB"/>
    <w:rsid w:val="00104E2E"/>
    <w:rsid w:val="00115278"/>
    <w:rsid w:val="00116093"/>
    <w:rsid w:val="00126FEC"/>
    <w:rsid w:val="00127A5B"/>
    <w:rsid w:val="00131DE8"/>
    <w:rsid w:val="00132825"/>
    <w:rsid w:val="00133266"/>
    <w:rsid w:val="00146FB6"/>
    <w:rsid w:val="00150E44"/>
    <w:rsid w:val="00160E66"/>
    <w:rsid w:val="00161AB2"/>
    <w:rsid w:val="0016466A"/>
    <w:rsid w:val="00164B49"/>
    <w:rsid w:val="00165997"/>
    <w:rsid w:val="00166A9F"/>
    <w:rsid w:val="00173827"/>
    <w:rsid w:val="00180749"/>
    <w:rsid w:val="001827DE"/>
    <w:rsid w:val="001850D3"/>
    <w:rsid w:val="00186429"/>
    <w:rsid w:val="001868AA"/>
    <w:rsid w:val="00190CBB"/>
    <w:rsid w:val="00192C02"/>
    <w:rsid w:val="00197A6F"/>
    <w:rsid w:val="001A2C01"/>
    <w:rsid w:val="001A2F29"/>
    <w:rsid w:val="001B4A7C"/>
    <w:rsid w:val="001B5212"/>
    <w:rsid w:val="001C13B9"/>
    <w:rsid w:val="001C3058"/>
    <w:rsid w:val="001D147D"/>
    <w:rsid w:val="001E4BB9"/>
    <w:rsid w:val="001E4F3F"/>
    <w:rsid w:val="001F1D5F"/>
    <w:rsid w:val="0020201B"/>
    <w:rsid w:val="00202817"/>
    <w:rsid w:val="00203EBF"/>
    <w:rsid w:val="0020479E"/>
    <w:rsid w:val="00205D57"/>
    <w:rsid w:val="00206D64"/>
    <w:rsid w:val="00222A43"/>
    <w:rsid w:val="00222C8A"/>
    <w:rsid w:val="00226018"/>
    <w:rsid w:val="0023466E"/>
    <w:rsid w:val="00236C4C"/>
    <w:rsid w:val="00241607"/>
    <w:rsid w:val="002472A5"/>
    <w:rsid w:val="002547FE"/>
    <w:rsid w:val="0026723F"/>
    <w:rsid w:val="00271A77"/>
    <w:rsid w:val="00274BEA"/>
    <w:rsid w:val="00277B29"/>
    <w:rsid w:val="0029377B"/>
    <w:rsid w:val="0029406E"/>
    <w:rsid w:val="002A1A36"/>
    <w:rsid w:val="002A5556"/>
    <w:rsid w:val="002A582B"/>
    <w:rsid w:val="002B39E2"/>
    <w:rsid w:val="002B4123"/>
    <w:rsid w:val="002B4242"/>
    <w:rsid w:val="002C1685"/>
    <w:rsid w:val="002C2F31"/>
    <w:rsid w:val="002C31AD"/>
    <w:rsid w:val="002D5B71"/>
    <w:rsid w:val="002D60F0"/>
    <w:rsid w:val="002F6F75"/>
    <w:rsid w:val="0030367A"/>
    <w:rsid w:val="00304E3A"/>
    <w:rsid w:val="0030595E"/>
    <w:rsid w:val="0032047F"/>
    <w:rsid w:val="00323683"/>
    <w:rsid w:val="00323F7B"/>
    <w:rsid w:val="003334FF"/>
    <w:rsid w:val="003451DC"/>
    <w:rsid w:val="0034781D"/>
    <w:rsid w:val="00357C5A"/>
    <w:rsid w:val="00361052"/>
    <w:rsid w:val="00363852"/>
    <w:rsid w:val="0037392C"/>
    <w:rsid w:val="003751E0"/>
    <w:rsid w:val="00376F58"/>
    <w:rsid w:val="003977FB"/>
    <w:rsid w:val="00397A2D"/>
    <w:rsid w:val="003A06BC"/>
    <w:rsid w:val="003A1C99"/>
    <w:rsid w:val="003A55EB"/>
    <w:rsid w:val="003B1F37"/>
    <w:rsid w:val="003C177E"/>
    <w:rsid w:val="003C2231"/>
    <w:rsid w:val="003D0257"/>
    <w:rsid w:val="003D24D4"/>
    <w:rsid w:val="003D283B"/>
    <w:rsid w:val="003D2C84"/>
    <w:rsid w:val="003E3B64"/>
    <w:rsid w:val="003F2EFB"/>
    <w:rsid w:val="00403341"/>
    <w:rsid w:val="00421E9D"/>
    <w:rsid w:val="00426D0F"/>
    <w:rsid w:val="00427BF3"/>
    <w:rsid w:val="00437026"/>
    <w:rsid w:val="00441DCF"/>
    <w:rsid w:val="00445CD4"/>
    <w:rsid w:val="00447D20"/>
    <w:rsid w:val="00451361"/>
    <w:rsid w:val="0045522C"/>
    <w:rsid w:val="004573FA"/>
    <w:rsid w:val="00457AE9"/>
    <w:rsid w:val="00461E7B"/>
    <w:rsid w:val="00462098"/>
    <w:rsid w:val="004634AA"/>
    <w:rsid w:val="00467ECD"/>
    <w:rsid w:val="004767AA"/>
    <w:rsid w:val="004820C9"/>
    <w:rsid w:val="0048589D"/>
    <w:rsid w:val="004870B5"/>
    <w:rsid w:val="004966A5"/>
    <w:rsid w:val="004969D0"/>
    <w:rsid w:val="004979B3"/>
    <w:rsid w:val="004A234D"/>
    <w:rsid w:val="004B189F"/>
    <w:rsid w:val="004B2024"/>
    <w:rsid w:val="004C2463"/>
    <w:rsid w:val="004C3047"/>
    <w:rsid w:val="004D2F09"/>
    <w:rsid w:val="004D76A9"/>
    <w:rsid w:val="004D7A01"/>
    <w:rsid w:val="004F7052"/>
    <w:rsid w:val="00503994"/>
    <w:rsid w:val="0051514F"/>
    <w:rsid w:val="00517516"/>
    <w:rsid w:val="0052550F"/>
    <w:rsid w:val="00525F5F"/>
    <w:rsid w:val="005271CE"/>
    <w:rsid w:val="00537918"/>
    <w:rsid w:val="00544787"/>
    <w:rsid w:val="00546944"/>
    <w:rsid w:val="00547A1A"/>
    <w:rsid w:val="00547C69"/>
    <w:rsid w:val="00555B59"/>
    <w:rsid w:val="0055792C"/>
    <w:rsid w:val="00560073"/>
    <w:rsid w:val="005649DE"/>
    <w:rsid w:val="00571496"/>
    <w:rsid w:val="005A1161"/>
    <w:rsid w:val="005A3E6E"/>
    <w:rsid w:val="005A4CA2"/>
    <w:rsid w:val="005B06A1"/>
    <w:rsid w:val="005B4517"/>
    <w:rsid w:val="005B5828"/>
    <w:rsid w:val="005B7798"/>
    <w:rsid w:val="005D05BD"/>
    <w:rsid w:val="005D07A6"/>
    <w:rsid w:val="005D2652"/>
    <w:rsid w:val="005D57CE"/>
    <w:rsid w:val="005E3E73"/>
    <w:rsid w:val="005F01CF"/>
    <w:rsid w:val="005F1240"/>
    <w:rsid w:val="005F33D4"/>
    <w:rsid w:val="006007EE"/>
    <w:rsid w:val="006152C9"/>
    <w:rsid w:val="00615D7B"/>
    <w:rsid w:val="00630CC9"/>
    <w:rsid w:val="00631771"/>
    <w:rsid w:val="006507E6"/>
    <w:rsid w:val="00653DF2"/>
    <w:rsid w:val="0066089C"/>
    <w:rsid w:val="00664EC6"/>
    <w:rsid w:val="00665E1A"/>
    <w:rsid w:val="00666ACC"/>
    <w:rsid w:val="0068018B"/>
    <w:rsid w:val="0068278B"/>
    <w:rsid w:val="00682B12"/>
    <w:rsid w:val="00684222"/>
    <w:rsid w:val="0069049F"/>
    <w:rsid w:val="006912DC"/>
    <w:rsid w:val="006A0980"/>
    <w:rsid w:val="006A7401"/>
    <w:rsid w:val="006B3254"/>
    <w:rsid w:val="006B3282"/>
    <w:rsid w:val="006B54E5"/>
    <w:rsid w:val="006B5624"/>
    <w:rsid w:val="006C0DE8"/>
    <w:rsid w:val="006C17B4"/>
    <w:rsid w:val="006D0390"/>
    <w:rsid w:val="006D07F1"/>
    <w:rsid w:val="006D2343"/>
    <w:rsid w:val="006D5BCA"/>
    <w:rsid w:val="006E2957"/>
    <w:rsid w:val="006E3918"/>
    <w:rsid w:val="006E4F0F"/>
    <w:rsid w:val="006E5DD0"/>
    <w:rsid w:val="006E6319"/>
    <w:rsid w:val="006E6F2D"/>
    <w:rsid w:val="006F349C"/>
    <w:rsid w:val="00702401"/>
    <w:rsid w:val="00702AA9"/>
    <w:rsid w:val="00703025"/>
    <w:rsid w:val="00706D85"/>
    <w:rsid w:val="00710044"/>
    <w:rsid w:val="00711B31"/>
    <w:rsid w:val="00714D8B"/>
    <w:rsid w:val="00720705"/>
    <w:rsid w:val="007230D5"/>
    <w:rsid w:val="00730D03"/>
    <w:rsid w:val="007435F5"/>
    <w:rsid w:val="00747A9B"/>
    <w:rsid w:val="00753E9F"/>
    <w:rsid w:val="007542BC"/>
    <w:rsid w:val="007634B5"/>
    <w:rsid w:val="00767DE6"/>
    <w:rsid w:val="0077332B"/>
    <w:rsid w:val="00787436"/>
    <w:rsid w:val="00792A77"/>
    <w:rsid w:val="007979F2"/>
    <w:rsid w:val="007A2433"/>
    <w:rsid w:val="007A2D11"/>
    <w:rsid w:val="007A761E"/>
    <w:rsid w:val="007C7857"/>
    <w:rsid w:val="007E2733"/>
    <w:rsid w:val="007E6939"/>
    <w:rsid w:val="00801BCC"/>
    <w:rsid w:val="00802AA4"/>
    <w:rsid w:val="00804E7C"/>
    <w:rsid w:val="00815FB0"/>
    <w:rsid w:val="00835BF4"/>
    <w:rsid w:val="008412DF"/>
    <w:rsid w:val="00843CF5"/>
    <w:rsid w:val="00847E69"/>
    <w:rsid w:val="00853104"/>
    <w:rsid w:val="0086265D"/>
    <w:rsid w:val="008728C2"/>
    <w:rsid w:val="00872A16"/>
    <w:rsid w:val="0087591B"/>
    <w:rsid w:val="00895F77"/>
    <w:rsid w:val="008A0AE4"/>
    <w:rsid w:val="008A3036"/>
    <w:rsid w:val="008B71DA"/>
    <w:rsid w:val="008C722D"/>
    <w:rsid w:val="008C7509"/>
    <w:rsid w:val="008D0F2E"/>
    <w:rsid w:val="008D1224"/>
    <w:rsid w:val="008D48EA"/>
    <w:rsid w:val="008D74EF"/>
    <w:rsid w:val="008E1CA1"/>
    <w:rsid w:val="008F14DE"/>
    <w:rsid w:val="008F1D1C"/>
    <w:rsid w:val="008F248D"/>
    <w:rsid w:val="008F3F3C"/>
    <w:rsid w:val="008F4FAD"/>
    <w:rsid w:val="00935DCD"/>
    <w:rsid w:val="009373B5"/>
    <w:rsid w:val="00940696"/>
    <w:rsid w:val="00940E71"/>
    <w:rsid w:val="00950B24"/>
    <w:rsid w:val="009726E3"/>
    <w:rsid w:val="00973D33"/>
    <w:rsid w:val="00983517"/>
    <w:rsid w:val="00984C2C"/>
    <w:rsid w:val="00985131"/>
    <w:rsid w:val="0098544A"/>
    <w:rsid w:val="009A20C8"/>
    <w:rsid w:val="009A5CC6"/>
    <w:rsid w:val="009A745E"/>
    <w:rsid w:val="009B0F63"/>
    <w:rsid w:val="009B11B9"/>
    <w:rsid w:val="009C3CDB"/>
    <w:rsid w:val="009C666B"/>
    <w:rsid w:val="009C725A"/>
    <w:rsid w:val="009D5C1B"/>
    <w:rsid w:val="009E0C47"/>
    <w:rsid w:val="009E25E4"/>
    <w:rsid w:val="009E4DA7"/>
    <w:rsid w:val="009E770A"/>
    <w:rsid w:val="009F1006"/>
    <w:rsid w:val="009F2F07"/>
    <w:rsid w:val="00A01681"/>
    <w:rsid w:val="00A062E8"/>
    <w:rsid w:val="00A100D5"/>
    <w:rsid w:val="00A12374"/>
    <w:rsid w:val="00A13E9D"/>
    <w:rsid w:val="00A17EED"/>
    <w:rsid w:val="00A25E09"/>
    <w:rsid w:val="00A32F9F"/>
    <w:rsid w:val="00A355EF"/>
    <w:rsid w:val="00A35FCD"/>
    <w:rsid w:val="00A614FE"/>
    <w:rsid w:val="00A626F7"/>
    <w:rsid w:val="00A65A85"/>
    <w:rsid w:val="00A82965"/>
    <w:rsid w:val="00A8466A"/>
    <w:rsid w:val="00AA61EC"/>
    <w:rsid w:val="00AB022D"/>
    <w:rsid w:val="00AB192F"/>
    <w:rsid w:val="00AB3FA9"/>
    <w:rsid w:val="00AB4197"/>
    <w:rsid w:val="00AB4CF2"/>
    <w:rsid w:val="00AB7B7D"/>
    <w:rsid w:val="00AC31F5"/>
    <w:rsid w:val="00AC5409"/>
    <w:rsid w:val="00AC6896"/>
    <w:rsid w:val="00AD445E"/>
    <w:rsid w:val="00AE033F"/>
    <w:rsid w:val="00AE0387"/>
    <w:rsid w:val="00AE1008"/>
    <w:rsid w:val="00AE3139"/>
    <w:rsid w:val="00AE4044"/>
    <w:rsid w:val="00AE4105"/>
    <w:rsid w:val="00AE4AA1"/>
    <w:rsid w:val="00B0321E"/>
    <w:rsid w:val="00B144C7"/>
    <w:rsid w:val="00B22DAE"/>
    <w:rsid w:val="00B23B84"/>
    <w:rsid w:val="00B30F8C"/>
    <w:rsid w:val="00B36869"/>
    <w:rsid w:val="00B3687A"/>
    <w:rsid w:val="00B4174D"/>
    <w:rsid w:val="00B46ABE"/>
    <w:rsid w:val="00B51F23"/>
    <w:rsid w:val="00B772BA"/>
    <w:rsid w:val="00B80C6E"/>
    <w:rsid w:val="00B8355A"/>
    <w:rsid w:val="00B841E8"/>
    <w:rsid w:val="00B848FD"/>
    <w:rsid w:val="00B90534"/>
    <w:rsid w:val="00BA4095"/>
    <w:rsid w:val="00BB1E78"/>
    <w:rsid w:val="00BB68AE"/>
    <w:rsid w:val="00BC1C2A"/>
    <w:rsid w:val="00BC5FA2"/>
    <w:rsid w:val="00BC699C"/>
    <w:rsid w:val="00BD0148"/>
    <w:rsid w:val="00BD27AF"/>
    <w:rsid w:val="00BD4C2E"/>
    <w:rsid w:val="00BD60B0"/>
    <w:rsid w:val="00BE60CC"/>
    <w:rsid w:val="00BE6A7D"/>
    <w:rsid w:val="00BE7C34"/>
    <w:rsid w:val="00BF4788"/>
    <w:rsid w:val="00BF6135"/>
    <w:rsid w:val="00BF7428"/>
    <w:rsid w:val="00BF7B3C"/>
    <w:rsid w:val="00C05B55"/>
    <w:rsid w:val="00C060F2"/>
    <w:rsid w:val="00C151C2"/>
    <w:rsid w:val="00C15C58"/>
    <w:rsid w:val="00C15D9F"/>
    <w:rsid w:val="00C27C6C"/>
    <w:rsid w:val="00C45586"/>
    <w:rsid w:val="00C5072C"/>
    <w:rsid w:val="00C52A48"/>
    <w:rsid w:val="00C53965"/>
    <w:rsid w:val="00C555BF"/>
    <w:rsid w:val="00C55791"/>
    <w:rsid w:val="00C55D8E"/>
    <w:rsid w:val="00C65589"/>
    <w:rsid w:val="00C66439"/>
    <w:rsid w:val="00C67950"/>
    <w:rsid w:val="00C84CBF"/>
    <w:rsid w:val="00C9138C"/>
    <w:rsid w:val="00C942E7"/>
    <w:rsid w:val="00C943BA"/>
    <w:rsid w:val="00CA414B"/>
    <w:rsid w:val="00CC0A55"/>
    <w:rsid w:val="00CD27D6"/>
    <w:rsid w:val="00CE37E0"/>
    <w:rsid w:val="00D01051"/>
    <w:rsid w:val="00D0707C"/>
    <w:rsid w:val="00D15250"/>
    <w:rsid w:val="00D22D56"/>
    <w:rsid w:val="00D31A63"/>
    <w:rsid w:val="00D323B3"/>
    <w:rsid w:val="00D42A76"/>
    <w:rsid w:val="00D46EA0"/>
    <w:rsid w:val="00D539FC"/>
    <w:rsid w:val="00D614EA"/>
    <w:rsid w:val="00D65F42"/>
    <w:rsid w:val="00D6708A"/>
    <w:rsid w:val="00D72A58"/>
    <w:rsid w:val="00D75822"/>
    <w:rsid w:val="00D852B7"/>
    <w:rsid w:val="00D92DA5"/>
    <w:rsid w:val="00DA39CB"/>
    <w:rsid w:val="00DB2367"/>
    <w:rsid w:val="00DC7674"/>
    <w:rsid w:val="00DD1E7B"/>
    <w:rsid w:val="00DE354C"/>
    <w:rsid w:val="00DE59F5"/>
    <w:rsid w:val="00DE6630"/>
    <w:rsid w:val="00DF1202"/>
    <w:rsid w:val="00DF1D6A"/>
    <w:rsid w:val="00DF231B"/>
    <w:rsid w:val="00DF3228"/>
    <w:rsid w:val="00E03181"/>
    <w:rsid w:val="00E15F76"/>
    <w:rsid w:val="00E32AC4"/>
    <w:rsid w:val="00E37340"/>
    <w:rsid w:val="00E45824"/>
    <w:rsid w:val="00E46871"/>
    <w:rsid w:val="00E502B4"/>
    <w:rsid w:val="00E60811"/>
    <w:rsid w:val="00E613D4"/>
    <w:rsid w:val="00E62041"/>
    <w:rsid w:val="00E638D7"/>
    <w:rsid w:val="00E66CF8"/>
    <w:rsid w:val="00E66F55"/>
    <w:rsid w:val="00E717F0"/>
    <w:rsid w:val="00E759A8"/>
    <w:rsid w:val="00E81BDE"/>
    <w:rsid w:val="00E8389D"/>
    <w:rsid w:val="00EA5520"/>
    <w:rsid w:val="00EA713B"/>
    <w:rsid w:val="00EB6F65"/>
    <w:rsid w:val="00EC1FA8"/>
    <w:rsid w:val="00EC3028"/>
    <w:rsid w:val="00EE01D0"/>
    <w:rsid w:val="00EE4908"/>
    <w:rsid w:val="00EF1274"/>
    <w:rsid w:val="00EF40C0"/>
    <w:rsid w:val="00F018DC"/>
    <w:rsid w:val="00F01A5C"/>
    <w:rsid w:val="00F07492"/>
    <w:rsid w:val="00F15797"/>
    <w:rsid w:val="00F26793"/>
    <w:rsid w:val="00F27356"/>
    <w:rsid w:val="00F42F5B"/>
    <w:rsid w:val="00F520A0"/>
    <w:rsid w:val="00F57585"/>
    <w:rsid w:val="00F71E15"/>
    <w:rsid w:val="00F733C6"/>
    <w:rsid w:val="00F75261"/>
    <w:rsid w:val="00F873EE"/>
    <w:rsid w:val="00F961FF"/>
    <w:rsid w:val="00F96350"/>
    <w:rsid w:val="00F97FD5"/>
    <w:rsid w:val="00FA1409"/>
    <w:rsid w:val="00FA19D9"/>
    <w:rsid w:val="00FA68D9"/>
    <w:rsid w:val="00FB41F3"/>
    <w:rsid w:val="00FB5A35"/>
    <w:rsid w:val="00FB6AFF"/>
    <w:rsid w:val="00FC79FD"/>
    <w:rsid w:val="00FD3E5B"/>
    <w:rsid w:val="00FD5227"/>
    <w:rsid w:val="00FD5235"/>
    <w:rsid w:val="00FD56EE"/>
    <w:rsid w:val="00FE446A"/>
    <w:rsid w:val="00FE62C7"/>
    <w:rsid w:val="00FE747E"/>
    <w:rsid w:val="00FF135B"/>
    <w:rsid w:val="00FF14A1"/>
    <w:rsid w:val="00FF16E0"/>
    <w:rsid w:val="00FF211A"/>
    <w:rsid w:val="00FF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661DB"/>
  <w15:chartTrackingRefBased/>
  <w15:docId w15:val="{13804811-F1F5-A24D-8159-5FB54CEB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FEC"/>
  </w:style>
  <w:style w:type="paragraph" w:styleId="Heading1">
    <w:name w:val="heading 1"/>
    <w:basedOn w:val="Normal"/>
    <w:next w:val="Normal"/>
    <w:link w:val="Heading1Char"/>
    <w:uiPriority w:val="9"/>
    <w:qFormat/>
    <w:rsid w:val="00126F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F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F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F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F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F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F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F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FE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FE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FE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F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F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F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FE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F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F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F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FE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6FE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6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93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3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2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6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307842">
                              <w:marLeft w:val="30"/>
                              <w:marRight w:val="3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950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42079">
                                      <w:marLeft w:val="660"/>
                                      <w:marRight w:val="24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01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047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010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4508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57029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4808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82641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6798452">
                                  <w:marLeft w:val="66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24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1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2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2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1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148710">
                              <w:marLeft w:val="30"/>
                              <w:marRight w:val="3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10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608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174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648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8247145">
                                                  <w:marLeft w:val="0"/>
                                                  <w:marRight w:val="12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701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6363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274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5379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5883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0462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7524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797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5941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3257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0864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4984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062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94175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915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15263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6151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5239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41020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746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5400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87013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75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78606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7429210">
                                      <w:marLeft w:val="6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497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568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210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521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856544">
                                                          <w:marLeft w:val="0"/>
                                                          <w:marRight w:val="0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6584151">
                                                              <w:marLeft w:val="0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2136971">
                                          <w:marLeft w:val="27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0400791">
                                  <w:marLeft w:val="66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88416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03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308465">
                                              <w:marLeft w:val="0"/>
                                              <w:marRight w:val="18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8089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  <w:divsChild>
                                                    <w:div w:id="1868447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3392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2464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7956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0806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58192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70974026">
                                                              <w:marLeft w:val="0"/>
                                                              <w:marRight w:val="-1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1632018">
                                              <w:marLeft w:val="0"/>
                                              <w:marRight w:val="18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65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  <w:divsChild>
                                                    <w:div w:id="860245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8592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1584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9177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5644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62976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42074096">
                                                              <w:marLeft w:val="0"/>
                                                              <w:marRight w:val="-1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3984567">
                                              <w:marLeft w:val="0"/>
                                              <w:marRight w:val="18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4257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  <w:divsChild>
                                                    <w:div w:id="699162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543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7874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33242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61442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575090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22166752">
                                                              <w:marLeft w:val="0"/>
                                                              <w:marRight w:val="-1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78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344207">
                                      <w:marLeft w:val="660"/>
                                      <w:marRight w:val="24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308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746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850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5011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1607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63803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9781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20169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353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52248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108075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03176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1421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391280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61955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7695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45792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choukri.benmamoun@yal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6</Words>
  <Characters>1428</Characters>
  <Application>Microsoft Office Word</Application>
  <DocSecurity>0</DocSecurity>
  <Lines>38</Lines>
  <Paragraphs>11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allavi</dc:creator>
  <cp:keywords/>
  <dc:description/>
  <cp:lastModifiedBy>Singh, Pallavi</cp:lastModifiedBy>
  <cp:revision>5</cp:revision>
  <dcterms:created xsi:type="dcterms:W3CDTF">2026-04-09T02:21:00Z</dcterms:created>
  <dcterms:modified xsi:type="dcterms:W3CDTF">2026-04-09T17:13:00Z</dcterms:modified>
</cp:coreProperties>
</file>